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818444"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16108C"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B11538"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EA6FE18"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6C2C3D"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2160BAB"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7DF83"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Pr>
                <w:rFonts w:ascii="Arial" w:hAnsi="Arial" w:cs="Arial"/>
                <w:color w:val="auto"/>
                <w:sz w:val="18"/>
                <w:szCs w:val="18"/>
                <w:lang w:eastAsia="zh-CN"/>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A2D58A"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3E56E9"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67E6C8"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F8221F"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41C731"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838B06"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379586C"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41E8CD"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8CB179"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816738"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761A2BE"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4D3832E"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7AD0CDE" w:rsidR="006E5FE2"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5C5014" w:rsidR="006E5FE2"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9B9F91"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978F8E7"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0390FE"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6DE4E91"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D152A7"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341BFE4"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0F58BB"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4EF238"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5B2662" w:rsidR="00930A31"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B666A30" w:rsidR="00FB3483" w:rsidRPr="00930A31" w:rsidRDefault="00D562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5-1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60D952D" w:rsidR="00077B44" w:rsidRPr="00930A31" w:rsidRDefault="00D5628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E20BC78" w:rsidR="00930A31" w:rsidRPr="00930A31" w:rsidRDefault="00D5628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A1AA08" w:rsidR="00930A31" w:rsidRPr="00930A31" w:rsidRDefault="00D5628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053BDE" w:rsidR="00930A31" w:rsidRPr="00930A31" w:rsidRDefault="00D5628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7FC3D3B" w:rsidR="00930A31" w:rsidRPr="00930A31" w:rsidRDefault="00D5628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C95729D" w:rsidR="00077B44" w:rsidRPr="00930A31" w:rsidRDefault="00D5628A"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AFD6F" w14:textId="77777777" w:rsidR="00744544" w:rsidRDefault="00744544">
      <w:r>
        <w:separator/>
      </w:r>
    </w:p>
  </w:endnote>
  <w:endnote w:type="continuationSeparator" w:id="0">
    <w:p w14:paraId="6637D31A" w14:textId="77777777" w:rsidR="00744544" w:rsidRDefault="007445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0E014" w14:textId="77777777" w:rsidR="00744544" w:rsidRDefault="00744544">
      <w:r>
        <w:separator/>
      </w:r>
    </w:p>
  </w:footnote>
  <w:footnote w:type="continuationSeparator" w:id="0">
    <w:p w14:paraId="1BCD93B5" w14:textId="77777777" w:rsidR="00744544" w:rsidRDefault="007445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CAAE25" w:rsidR="00947707" w:rsidRPr="00930A31" w:rsidRDefault="00C95B5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5F50B9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44544"/>
    <w:rsid w:val="0077253C"/>
    <w:rsid w:val="008412D5"/>
    <w:rsid w:val="008A3EAE"/>
    <w:rsid w:val="008E2C91"/>
    <w:rsid w:val="00930A31"/>
    <w:rsid w:val="00947707"/>
    <w:rsid w:val="009827E5"/>
    <w:rsid w:val="00A215D2"/>
    <w:rsid w:val="00A86593"/>
    <w:rsid w:val="00AB79CE"/>
    <w:rsid w:val="00AE4BBD"/>
    <w:rsid w:val="00B51910"/>
    <w:rsid w:val="00C22710"/>
    <w:rsid w:val="00C774B0"/>
    <w:rsid w:val="00C95B54"/>
    <w:rsid w:val="00D5628A"/>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059</Words>
  <Characters>6042</Characters>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
  <cp:keywords/>
  <dc:description/>
  <cp:lastPrinted>2020-11-24T03:02:00Z</cp:lastPrinted>
  <dcterms:created xsi:type="dcterms:W3CDTF">2021-09-22T09:26:00Z</dcterms:created>
  <dcterms:modified xsi:type="dcterms:W3CDTF">2021-09-22T09:31:00Z</dcterms:modified>
</cp:coreProperties>
</file>